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4DEED0B" w14:textId="5FE6AE19" w:rsidR="00735A8C" w:rsidRPr="00735A8C" w:rsidRDefault="00735A8C" w:rsidP="00735A8C">
      <w:pPr>
        <w:rPr>
          <w:rFonts w:ascii="Times New Roman" w:hAnsi="Times New Roman" w:cs="Times New Roman"/>
          <w:b/>
          <w:bCs/>
        </w:rPr>
      </w:pPr>
      <w:r w:rsidRPr="00735A8C">
        <w:rPr>
          <w:rFonts w:ascii="Times New Roman" w:hAnsi="Times New Roman" w:cs="Times New Roman"/>
          <w:b/>
          <w:bCs/>
        </w:rPr>
        <w:t>S1 Table</w:t>
      </w:r>
      <w:r w:rsidRPr="00735A8C">
        <w:rPr>
          <w:rFonts w:ascii="Times New Roman" w:hAnsi="Times New Roman" w:cs="Times New Roman"/>
          <w:b/>
          <w:bCs/>
        </w:rPr>
        <w:t>. Means and Standard Deviations for Weekly Minutes of Subjectively and Objectively Measured MVPA by Condition.</w:t>
      </w:r>
    </w:p>
    <w:tbl>
      <w:tblPr>
        <w:tblW w:w="8995" w:type="dxa"/>
        <w:tblLook w:val="04A0" w:firstRow="1" w:lastRow="0" w:firstColumn="1" w:lastColumn="0" w:noHBand="0" w:noVBand="1"/>
      </w:tblPr>
      <w:tblGrid>
        <w:gridCol w:w="1692"/>
        <w:gridCol w:w="1067"/>
        <w:gridCol w:w="1365"/>
        <w:gridCol w:w="1181"/>
        <w:gridCol w:w="1250"/>
        <w:gridCol w:w="1181"/>
        <w:gridCol w:w="1259"/>
      </w:tblGrid>
      <w:tr w:rsidR="00735A8C" w:rsidRPr="00735A8C" w14:paraId="526AFAFA" w14:textId="77777777" w:rsidTr="00735A8C">
        <w:trPr>
          <w:trHeight w:val="337"/>
        </w:trPr>
        <w:tc>
          <w:tcPr>
            <w:tcW w:w="16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89CF5" w14:textId="77777777" w:rsidR="00735A8C" w:rsidRPr="00735A8C" w:rsidRDefault="00735A8C" w:rsidP="00FA42C8">
            <w:pPr>
              <w:rPr>
                <w:rFonts w:ascii="Times New Roman" w:hAnsi="Times New Roman" w:cs="Times New Roman"/>
                <w:color w:val="000000"/>
              </w:rPr>
            </w:pPr>
            <w:r w:rsidRPr="00735A8C">
              <w:rPr>
                <w:rFonts w:ascii="Times New Roman" w:hAnsi="Times New Roman" w:cs="Times New Roman"/>
                <w:color w:val="000000"/>
              </w:rPr>
              <w:t>Condition</w:t>
            </w:r>
          </w:p>
        </w:tc>
        <w:tc>
          <w:tcPr>
            <w:tcW w:w="2432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A344E" w14:textId="77777777" w:rsidR="00735A8C" w:rsidRPr="00735A8C" w:rsidRDefault="00735A8C" w:rsidP="00FA42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5A8C">
              <w:rPr>
                <w:rFonts w:ascii="Times New Roman" w:hAnsi="Times New Roman" w:cs="Times New Roman"/>
                <w:color w:val="000000"/>
              </w:rPr>
              <w:t>Baseline</w:t>
            </w:r>
          </w:p>
        </w:tc>
        <w:tc>
          <w:tcPr>
            <w:tcW w:w="2431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54AE2" w14:textId="77777777" w:rsidR="00735A8C" w:rsidRPr="00735A8C" w:rsidRDefault="00735A8C" w:rsidP="00FA42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5A8C">
              <w:rPr>
                <w:rFonts w:ascii="Times New Roman" w:hAnsi="Times New Roman" w:cs="Times New Roman"/>
                <w:color w:val="000000"/>
              </w:rPr>
              <w:t>4 Weeks</w:t>
            </w:r>
          </w:p>
        </w:tc>
        <w:tc>
          <w:tcPr>
            <w:tcW w:w="244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6A2EE" w14:textId="77777777" w:rsidR="00735A8C" w:rsidRPr="00735A8C" w:rsidRDefault="00735A8C" w:rsidP="00FA42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5A8C">
              <w:rPr>
                <w:rFonts w:ascii="Times New Roman" w:hAnsi="Times New Roman" w:cs="Times New Roman"/>
                <w:color w:val="000000"/>
              </w:rPr>
              <w:t>8 Weeks</w:t>
            </w:r>
          </w:p>
        </w:tc>
      </w:tr>
      <w:tr w:rsidR="00735A8C" w:rsidRPr="00735A8C" w14:paraId="771AE1D1" w14:textId="77777777" w:rsidTr="00735A8C">
        <w:trPr>
          <w:trHeight w:val="358"/>
        </w:trPr>
        <w:tc>
          <w:tcPr>
            <w:tcW w:w="16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D2B1DB6" w14:textId="77777777" w:rsidR="00735A8C" w:rsidRPr="00735A8C" w:rsidRDefault="00735A8C" w:rsidP="00FA42C8">
            <w:pPr>
              <w:rPr>
                <w:rFonts w:ascii="Times New Roman" w:hAnsi="Times New Roman" w:cs="Times New Roman"/>
                <w:color w:val="000000"/>
              </w:rPr>
            </w:pPr>
            <w:r w:rsidRPr="00735A8C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A1FC79B" w14:textId="77777777" w:rsidR="00735A8C" w:rsidRPr="00735A8C" w:rsidRDefault="00735A8C" w:rsidP="00FA42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5A8C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0393BC9" w14:textId="77777777" w:rsidR="00735A8C" w:rsidRPr="00735A8C" w:rsidRDefault="00735A8C" w:rsidP="00FA42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5A8C">
              <w:rPr>
                <w:rFonts w:ascii="Times New Roman" w:hAnsi="Times New Roman" w:cs="Times New Roman"/>
                <w:color w:val="000000"/>
              </w:rPr>
              <w:t>(SD)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EB74385" w14:textId="77777777" w:rsidR="00735A8C" w:rsidRPr="00735A8C" w:rsidRDefault="00735A8C" w:rsidP="00FA42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5A8C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7A61351" w14:textId="77777777" w:rsidR="00735A8C" w:rsidRPr="00735A8C" w:rsidRDefault="00735A8C" w:rsidP="00FA42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5A8C">
              <w:rPr>
                <w:rFonts w:ascii="Times New Roman" w:hAnsi="Times New Roman" w:cs="Times New Roman"/>
                <w:color w:val="000000"/>
              </w:rPr>
              <w:t>(SD)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93FE7A2" w14:textId="77777777" w:rsidR="00735A8C" w:rsidRPr="00735A8C" w:rsidRDefault="00735A8C" w:rsidP="00FA42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5A8C"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3A6308E" w14:textId="77777777" w:rsidR="00735A8C" w:rsidRPr="00735A8C" w:rsidRDefault="00735A8C" w:rsidP="00FA42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5A8C">
              <w:rPr>
                <w:rFonts w:ascii="Times New Roman" w:hAnsi="Times New Roman" w:cs="Times New Roman"/>
                <w:color w:val="000000"/>
              </w:rPr>
              <w:t>(SD)</w:t>
            </w:r>
          </w:p>
        </w:tc>
      </w:tr>
      <w:tr w:rsidR="00735A8C" w:rsidRPr="00735A8C" w14:paraId="7984372E" w14:textId="77777777" w:rsidTr="00735A8C">
        <w:trPr>
          <w:trHeight w:val="337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5FABF" w14:textId="77777777" w:rsidR="00735A8C" w:rsidRPr="00735A8C" w:rsidRDefault="00735A8C" w:rsidP="00FA42C8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735A8C">
              <w:rPr>
                <w:rFonts w:ascii="Times New Roman" w:hAnsi="Times New Roman" w:cs="Times New Roman"/>
                <w:i/>
                <w:iCs/>
                <w:color w:val="000000"/>
              </w:rPr>
              <w:t>Subjective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159E9" w14:textId="77777777" w:rsidR="00735A8C" w:rsidRPr="00735A8C" w:rsidRDefault="00735A8C" w:rsidP="00FA42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632864" w14:textId="77777777" w:rsidR="00735A8C" w:rsidRPr="00735A8C" w:rsidRDefault="00735A8C" w:rsidP="00FA42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181FB" w14:textId="77777777" w:rsidR="00735A8C" w:rsidRPr="00735A8C" w:rsidRDefault="00735A8C" w:rsidP="00FA42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46B8C" w14:textId="77777777" w:rsidR="00735A8C" w:rsidRPr="00735A8C" w:rsidRDefault="00735A8C" w:rsidP="00FA42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ED33E" w14:textId="77777777" w:rsidR="00735A8C" w:rsidRPr="00735A8C" w:rsidRDefault="00735A8C" w:rsidP="00FA42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AD541" w14:textId="77777777" w:rsidR="00735A8C" w:rsidRPr="00735A8C" w:rsidRDefault="00735A8C" w:rsidP="00FA42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35A8C" w:rsidRPr="00735A8C" w14:paraId="2755EA24" w14:textId="77777777" w:rsidTr="00735A8C">
        <w:trPr>
          <w:trHeight w:val="337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5CD54" w14:textId="77777777" w:rsidR="00735A8C" w:rsidRPr="00735A8C" w:rsidRDefault="00735A8C" w:rsidP="00FA42C8">
            <w:pPr>
              <w:rPr>
                <w:rFonts w:ascii="Times New Roman" w:hAnsi="Times New Roman" w:cs="Times New Roman"/>
                <w:color w:val="000000"/>
              </w:rPr>
            </w:pPr>
            <w:r w:rsidRPr="00735A8C">
              <w:rPr>
                <w:rFonts w:ascii="Times New Roman" w:hAnsi="Times New Roman" w:cs="Times New Roman"/>
                <w:color w:val="000000"/>
              </w:rPr>
              <w:t>Variety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305D3" w14:textId="77777777" w:rsidR="00735A8C" w:rsidRPr="00735A8C" w:rsidRDefault="00735A8C" w:rsidP="00FA42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5A8C">
              <w:rPr>
                <w:rFonts w:ascii="Times New Roman" w:hAnsi="Times New Roman" w:cs="Times New Roman"/>
                <w:color w:val="000000"/>
              </w:rPr>
              <w:t>80.0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36896" w14:textId="77777777" w:rsidR="00735A8C" w:rsidRPr="00735A8C" w:rsidRDefault="00735A8C" w:rsidP="00FA42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5A8C">
              <w:rPr>
                <w:rFonts w:ascii="Times New Roman" w:hAnsi="Times New Roman" w:cs="Times New Roman"/>
                <w:color w:val="000000"/>
              </w:rPr>
              <w:t>(92.11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022EE" w14:textId="77777777" w:rsidR="00735A8C" w:rsidRPr="00735A8C" w:rsidRDefault="00735A8C" w:rsidP="00FA42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5A8C">
              <w:rPr>
                <w:rFonts w:ascii="Times New Roman" w:hAnsi="Times New Roman" w:cs="Times New Roman"/>
                <w:color w:val="000000"/>
              </w:rPr>
              <w:t>116.9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8AF2B" w14:textId="77777777" w:rsidR="00735A8C" w:rsidRPr="00735A8C" w:rsidRDefault="00735A8C" w:rsidP="00FA42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5A8C">
              <w:rPr>
                <w:rFonts w:ascii="Times New Roman" w:hAnsi="Times New Roman" w:cs="Times New Roman"/>
                <w:color w:val="000000"/>
              </w:rPr>
              <w:t>(55.57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4F2FE" w14:textId="77777777" w:rsidR="00735A8C" w:rsidRPr="00735A8C" w:rsidRDefault="00735A8C" w:rsidP="00FA42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5A8C">
              <w:rPr>
                <w:rFonts w:ascii="Times New Roman" w:hAnsi="Times New Roman" w:cs="Times New Roman"/>
                <w:color w:val="000000"/>
              </w:rPr>
              <w:t>133.74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AC31B" w14:textId="77777777" w:rsidR="00735A8C" w:rsidRPr="00735A8C" w:rsidRDefault="00735A8C" w:rsidP="00FA42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5A8C">
              <w:rPr>
                <w:rFonts w:ascii="Times New Roman" w:hAnsi="Times New Roman" w:cs="Times New Roman"/>
                <w:color w:val="000000"/>
              </w:rPr>
              <w:t>(65.70)</w:t>
            </w:r>
          </w:p>
        </w:tc>
      </w:tr>
      <w:tr w:rsidR="00735A8C" w:rsidRPr="00735A8C" w14:paraId="1FB56ADE" w14:textId="77777777" w:rsidTr="00735A8C">
        <w:trPr>
          <w:trHeight w:val="337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42C9D" w14:textId="77777777" w:rsidR="00735A8C" w:rsidRPr="00735A8C" w:rsidRDefault="00735A8C" w:rsidP="00FA42C8">
            <w:pPr>
              <w:rPr>
                <w:rFonts w:ascii="Times New Roman" w:hAnsi="Times New Roman" w:cs="Times New Roman"/>
                <w:color w:val="000000"/>
              </w:rPr>
            </w:pPr>
            <w:r w:rsidRPr="00735A8C">
              <w:rPr>
                <w:rFonts w:ascii="Times New Roman" w:hAnsi="Times New Roman" w:cs="Times New Roman"/>
                <w:color w:val="000000"/>
              </w:rPr>
              <w:t>Consistency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04C18" w14:textId="77777777" w:rsidR="00735A8C" w:rsidRPr="00735A8C" w:rsidRDefault="00735A8C" w:rsidP="00FA42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5A8C">
              <w:rPr>
                <w:rFonts w:ascii="Times New Roman" w:hAnsi="Times New Roman" w:cs="Times New Roman"/>
                <w:color w:val="000000"/>
              </w:rPr>
              <w:t>66.50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3EC05" w14:textId="77777777" w:rsidR="00735A8C" w:rsidRPr="00735A8C" w:rsidRDefault="00735A8C" w:rsidP="00FA42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5A8C">
              <w:rPr>
                <w:rFonts w:ascii="Times New Roman" w:hAnsi="Times New Roman" w:cs="Times New Roman"/>
                <w:color w:val="000000"/>
              </w:rPr>
              <w:t>(78.63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2313D" w14:textId="77777777" w:rsidR="00735A8C" w:rsidRPr="00735A8C" w:rsidRDefault="00735A8C" w:rsidP="00FA42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5A8C">
              <w:rPr>
                <w:rFonts w:ascii="Times New Roman" w:hAnsi="Times New Roman" w:cs="Times New Roman"/>
                <w:color w:val="000000"/>
              </w:rPr>
              <w:t>105.8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7DE8D" w14:textId="77777777" w:rsidR="00735A8C" w:rsidRPr="00735A8C" w:rsidRDefault="00735A8C" w:rsidP="00FA42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5A8C">
              <w:rPr>
                <w:rFonts w:ascii="Times New Roman" w:hAnsi="Times New Roman" w:cs="Times New Roman"/>
                <w:color w:val="000000"/>
              </w:rPr>
              <w:t>(56.94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1CEEB" w14:textId="77777777" w:rsidR="00735A8C" w:rsidRPr="00735A8C" w:rsidRDefault="00735A8C" w:rsidP="00FA42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5A8C">
              <w:rPr>
                <w:rFonts w:ascii="Times New Roman" w:hAnsi="Times New Roman" w:cs="Times New Roman"/>
                <w:color w:val="000000"/>
              </w:rPr>
              <w:t>122.6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BE56A" w14:textId="77777777" w:rsidR="00735A8C" w:rsidRPr="00735A8C" w:rsidRDefault="00735A8C" w:rsidP="00FA42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5A8C">
              <w:rPr>
                <w:rFonts w:ascii="Times New Roman" w:hAnsi="Times New Roman" w:cs="Times New Roman"/>
                <w:color w:val="000000"/>
              </w:rPr>
              <w:t>(68.81)</w:t>
            </w:r>
          </w:p>
        </w:tc>
      </w:tr>
      <w:tr w:rsidR="00735A8C" w:rsidRPr="00735A8C" w14:paraId="5070294D" w14:textId="77777777" w:rsidTr="00735A8C">
        <w:trPr>
          <w:trHeight w:val="358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17ACD" w14:textId="77777777" w:rsidR="00735A8C" w:rsidRPr="00735A8C" w:rsidRDefault="00735A8C" w:rsidP="00FA42C8">
            <w:pPr>
              <w:rPr>
                <w:rFonts w:ascii="Times New Roman" w:hAnsi="Times New Roman" w:cs="Times New Roman"/>
                <w:color w:val="000000"/>
              </w:rPr>
            </w:pPr>
            <w:r w:rsidRPr="00735A8C">
              <w:rPr>
                <w:rFonts w:ascii="Times New Roman" w:hAnsi="Times New Roman" w:cs="Times New Roman"/>
                <w:color w:val="000000"/>
              </w:rPr>
              <w:t>Total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0CE22" w14:textId="77777777" w:rsidR="00735A8C" w:rsidRPr="00735A8C" w:rsidRDefault="00735A8C" w:rsidP="00FA42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5A8C">
              <w:rPr>
                <w:rFonts w:ascii="Times New Roman" w:hAnsi="Times New Roman" w:cs="Times New Roman"/>
                <w:color w:val="000000"/>
              </w:rPr>
              <w:t>73.7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0C903" w14:textId="77777777" w:rsidR="00735A8C" w:rsidRPr="00735A8C" w:rsidRDefault="00735A8C" w:rsidP="00FA42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5A8C">
              <w:rPr>
                <w:rFonts w:ascii="Times New Roman" w:hAnsi="Times New Roman" w:cs="Times New Roman"/>
                <w:color w:val="000000"/>
              </w:rPr>
              <w:t>(85.36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C700E" w14:textId="77777777" w:rsidR="00735A8C" w:rsidRPr="00735A8C" w:rsidRDefault="00735A8C" w:rsidP="00FA42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5A8C">
              <w:rPr>
                <w:rFonts w:ascii="Times New Roman" w:hAnsi="Times New Roman" w:cs="Times New Roman"/>
                <w:color w:val="000000"/>
              </w:rPr>
              <w:t>112.0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37538" w14:textId="77777777" w:rsidR="00735A8C" w:rsidRPr="00735A8C" w:rsidRDefault="00735A8C" w:rsidP="00FA42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5A8C">
              <w:rPr>
                <w:rFonts w:ascii="Times New Roman" w:hAnsi="Times New Roman" w:cs="Times New Roman"/>
                <w:color w:val="000000"/>
              </w:rPr>
              <w:t>(55.74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4BEA9" w14:textId="77777777" w:rsidR="00735A8C" w:rsidRPr="00735A8C" w:rsidRDefault="00735A8C" w:rsidP="00FA42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5A8C">
              <w:rPr>
                <w:rFonts w:ascii="Times New Roman" w:hAnsi="Times New Roman" w:cs="Times New Roman"/>
                <w:color w:val="000000"/>
              </w:rPr>
              <w:t>129.03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320A6" w14:textId="77777777" w:rsidR="00735A8C" w:rsidRPr="00735A8C" w:rsidRDefault="00735A8C" w:rsidP="00FA42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5A8C">
              <w:rPr>
                <w:rFonts w:ascii="Times New Roman" w:hAnsi="Times New Roman" w:cs="Times New Roman"/>
                <w:color w:val="000000"/>
              </w:rPr>
              <w:t>(66.40)</w:t>
            </w:r>
          </w:p>
        </w:tc>
      </w:tr>
      <w:tr w:rsidR="00735A8C" w:rsidRPr="00735A8C" w14:paraId="2A5D0C78" w14:textId="77777777" w:rsidTr="00735A8C">
        <w:trPr>
          <w:trHeight w:val="358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D56D2" w14:textId="77777777" w:rsidR="00735A8C" w:rsidRPr="00735A8C" w:rsidRDefault="00735A8C" w:rsidP="00FA42C8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8AD0D" w14:textId="77777777" w:rsidR="00735A8C" w:rsidRPr="00735A8C" w:rsidRDefault="00735A8C" w:rsidP="00FA42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3A1D1" w14:textId="77777777" w:rsidR="00735A8C" w:rsidRPr="00735A8C" w:rsidRDefault="00735A8C" w:rsidP="00FA42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39D73" w14:textId="77777777" w:rsidR="00735A8C" w:rsidRPr="00735A8C" w:rsidRDefault="00735A8C" w:rsidP="00FA42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C2C67" w14:textId="77777777" w:rsidR="00735A8C" w:rsidRPr="00735A8C" w:rsidRDefault="00735A8C" w:rsidP="00FA42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04D47" w14:textId="77777777" w:rsidR="00735A8C" w:rsidRPr="00735A8C" w:rsidRDefault="00735A8C" w:rsidP="00FA42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158F5" w14:textId="77777777" w:rsidR="00735A8C" w:rsidRPr="00735A8C" w:rsidRDefault="00735A8C" w:rsidP="00FA42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35A8C" w:rsidRPr="00735A8C" w14:paraId="666E84B9" w14:textId="77777777" w:rsidTr="00735A8C">
        <w:trPr>
          <w:trHeight w:val="358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430D5" w14:textId="77777777" w:rsidR="00735A8C" w:rsidRPr="00735A8C" w:rsidRDefault="00735A8C" w:rsidP="00FA42C8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735A8C">
              <w:rPr>
                <w:rFonts w:ascii="Times New Roman" w:hAnsi="Times New Roman" w:cs="Times New Roman"/>
                <w:i/>
                <w:iCs/>
                <w:color w:val="000000"/>
              </w:rPr>
              <w:t>Objective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24207" w14:textId="77777777" w:rsidR="00735A8C" w:rsidRPr="00735A8C" w:rsidRDefault="00735A8C" w:rsidP="00FA42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C00E7" w14:textId="77777777" w:rsidR="00735A8C" w:rsidRPr="00735A8C" w:rsidRDefault="00735A8C" w:rsidP="00FA42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B6938" w14:textId="77777777" w:rsidR="00735A8C" w:rsidRPr="00735A8C" w:rsidRDefault="00735A8C" w:rsidP="00FA42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0783C" w14:textId="77777777" w:rsidR="00735A8C" w:rsidRPr="00735A8C" w:rsidRDefault="00735A8C" w:rsidP="00FA42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18F69" w14:textId="77777777" w:rsidR="00735A8C" w:rsidRPr="00735A8C" w:rsidRDefault="00735A8C" w:rsidP="00FA42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75B21" w14:textId="77777777" w:rsidR="00735A8C" w:rsidRPr="00735A8C" w:rsidRDefault="00735A8C" w:rsidP="00FA42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735A8C" w:rsidRPr="00735A8C" w14:paraId="52CDF70E" w14:textId="77777777" w:rsidTr="00735A8C">
        <w:trPr>
          <w:trHeight w:val="358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6A70B" w14:textId="77777777" w:rsidR="00735A8C" w:rsidRPr="00735A8C" w:rsidRDefault="00735A8C" w:rsidP="00FA42C8">
            <w:pPr>
              <w:rPr>
                <w:rFonts w:ascii="Times New Roman" w:hAnsi="Times New Roman" w:cs="Times New Roman"/>
                <w:color w:val="000000"/>
              </w:rPr>
            </w:pPr>
            <w:r w:rsidRPr="00735A8C">
              <w:rPr>
                <w:rFonts w:ascii="Times New Roman" w:hAnsi="Times New Roman" w:cs="Times New Roman"/>
                <w:color w:val="000000"/>
              </w:rPr>
              <w:t>Variety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311D0" w14:textId="77777777" w:rsidR="00735A8C" w:rsidRPr="00735A8C" w:rsidRDefault="00735A8C" w:rsidP="00FA42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5A8C">
              <w:rPr>
                <w:rFonts w:ascii="Times New Roman" w:hAnsi="Times New Roman" w:cs="Times New Roman"/>
                <w:color w:val="000000"/>
              </w:rPr>
              <w:t>258.9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F109C" w14:textId="77777777" w:rsidR="00735A8C" w:rsidRPr="00735A8C" w:rsidRDefault="00735A8C" w:rsidP="00FA42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5A8C">
              <w:rPr>
                <w:rFonts w:ascii="Times New Roman" w:hAnsi="Times New Roman" w:cs="Times New Roman"/>
                <w:color w:val="000000"/>
              </w:rPr>
              <w:t>(123.80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D056A" w14:textId="77777777" w:rsidR="00735A8C" w:rsidRPr="00735A8C" w:rsidRDefault="00735A8C" w:rsidP="00FA42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59E0E" w14:textId="77777777" w:rsidR="00735A8C" w:rsidRPr="00735A8C" w:rsidRDefault="00735A8C" w:rsidP="00FA42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D6450" w14:textId="77777777" w:rsidR="00735A8C" w:rsidRPr="00735A8C" w:rsidRDefault="00735A8C" w:rsidP="00FA42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5A8C">
              <w:rPr>
                <w:rFonts w:ascii="Times New Roman" w:hAnsi="Times New Roman" w:cs="Times New Roman"/>
                <w:color w:val="000000"/>
              </w:rPr>
              <w:t>274.95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E3A1E" w14:textId="77777777" w:rsidR="00735A8C" w:rsidRPr="00735A8C" w:rsidRDefault="00735A8C" w:rsidP="00FA42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5A8C">
              <w:rPr>
                <w:rFonts w:ascii="Times New Roman" w:hAnsi="Times New Roman" w:cs="Times New Roman"/>
                <w:color w:val="000000"/>
              </w:rPr>
              <w:t>(123.98)</w:t>
            </w:r>
          </w:p>
        </w:tc>
      </w:tr>
      <w:tr w:rsidR="00735A8C" w:rsidRPr="00735A8C" w14:paraId="44ECD6A0" w14:textId="77777777" w:rsidTr="00735A8C">
        <w:trPr>
          <w:trHeight w:val="358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BAE99" w14:textId="77777777" w:rsidR="00735A8C" w:rsidRPr="00735A8C" w:rsidRDefault="00735A8C" w:rsidP="00FA42C8">
            <w:pPr>
              <w:rPr>
                <w:rFonts w:ascii="Times New Roman" w:hAnsi="Times New Roman" w:cs="Times New Roman"/>
                <w:color w:val="000000"/>
              </w:rPr>
            </w:pPr>
            <w:r w:rsidRPr="00735A8C">
              <w:rPr>
                <w:rFonts w:ascii="Times New Roman" w:hAnsi="Times New Roman" w:cs="Times New Roman"/>
                <w:color w:val="000000"/>
              </w:rPr>
              <w:t>Consistency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60D9C" w14:textId="77777777" w:rsidR="00735A8C" w:rsidRPr="00735A8C" w:rsidRDefault="00735A8C" w:rsidP="00FA42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5A8C">
              <w:rPr>
                <w:rFonts w:ascii="Times New Roman" w:hAnsi="Times New Roman" w:cs="Times New Roman"/>
                <w:color w:val="000000"/>
              </w:rPr>
              <w:t>241.35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4CDF8" w14:textId="77777777" w:rsidR="00735A8C" w:rsidRPr="00735A8C" w:rsidRDefault="00735A8C" w:rsidP="00FA42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5A8C">
              <w:rPr>
                <w:rFonts w:ascii="Times New Roman" w:hAnsi="Times New Roman" w:cs="Times New Roman"/>
                <w:color w:val="000000"/>
              </w:rPr>
              <w:t>(136.47)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E9B0E" w14:textId="77777777" w:rsidR="00735A8C" w:rsidRPr="00735A8C" w:rsidRDefault="00735A8C" w:rsidP="00FA42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F3A95" w14:textId="77777777" w:rsidR="00735A8C" w:rsidRPr="00735A8C" w:rsidRDefault="00735A8C" w:rsidP="00FA42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73F71" w14:textId="77777777" w:rsidR="00735A8C" w:rsidRPr="00735A8C" w:rsidRDefault="00735A8C" w:rsidP="00FA42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5A8C">
              <w:rPr>
                <w:rFonts w:ascii="Times New Roman" w:hAnsi="Times New Roman" w:cs="Times New Roman"/>
                <w:color w:val="000000"/>
              </w:rPr>
              <w:t>233.98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9BFAC" w14:textId="77777777" w:rsidR="00735A8C" w:rsidRPr="00735A8C" w:rsidRDefault="00735A8C" w:rsidP="00FA42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5A8C">
              <w:rPr>
                <w:rFonts w:ascii="Times New Roman" w:hAnsi="Times New Roman" w:cs="Times New Roman"/>
                <w:color w:val="000000"/>
              </w:rPr>
              <w:t>(139.41)</w:t>
            </w:r>
          </w:p>
        </w:tc>
      </w:tr>
      <w:tr w:rsidR="00735A8C" w:rsidRPr="00735A8C" w14:paraId="21A2CEA9" w14:textId="77777777" w:rsidTr="00735A8C">
        <w:trPr>
          <w:trHeight w:val="358"/>
        </w:trPr>
        <w:tc>
          <w:tcPr>
            <w:tcW w:w="16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CF28932" w14:textId="77777777" w:rsidR="00735A8C" w:rsidRPr="00735A8C" w:rsidRDefault="00735A8C" w:rsidP="00FA42C8">
            <w:pPr>
              <w:rPr>
                <w:rFonts w:ascii="Times New Roman" w:hAnsi="Times New Roman" w:cs="Times New Roman"/>
                <w:color w:val="000000"/>
              </w:rPr>
            </w:pPr>
            <w:r w:rsidRPr="00735A8C">
              <w:rPr>
                <w:rFonts w:ascii="Times New Roman" w:hAnsi="Times New Roman" w:cs="Times New Roman"/>
                <w:color w:val="000000"/>
              </w:rPr>
              <w:t>Total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F863189" w14:textId="77777777" w:rsidR="00735A8C" w:rsidRPr="00735A8C" w:rsidRDefault="00735A8C" w:rsidP="00FA42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5A8C">
              <w:rPr>
                <w:rFonts w:ascii="Times New Roman" w:hAnsi="Times New Roman" w:cs="Times New Roman"/>
                <w:color w:val="000000"/>
              </w:rPr>
              <w:t>251.19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A271D9A" w14:textId="77777777" w:rsidR="00735A8C" w:rsidRPr="00735A8C" w:rsidRDefault="00735A8C" w:rsidP="00FA42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5A8C">
              <w:rPr>
                <w:rFonts w:ascii="Times New Roman" w:hAnsi="Times New Roman" w:cs="Times New Roman"/>
                <w:color w:val="000000"/>
              </w:rPr>
              <w:t>(127.05)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9A765B4" w14:textId="77777777" w:rsidR="00735A8C" w:rsidRPr="00735A8C" w:rsidRDefault="00735A8C" w:rsidP="00FA42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5F56C2D" w14:textId="77777777" w:rsidR="00735A8C" w:rsidRPr="00735A8C" w:rsidRDefault="00735A8C" w:rsidP="00FA42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343E69F" w14:textId="77777777" w:rsidR="00735A8C" w:rsidRPr="00735A8C" w:rsidRDefault="00735A8C" w:rsidP="00FA42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5A8C">
              <w:rPr>
                <w:rFonts w:ascii="Times New Roman" w:hAnsi="Times New Roman" w:cs="Times New Roman"/>
                <w:color w:val="000000"/>
              </w:rPr>
              <w:t>252.89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EF3274C" w14:textId="77777777" w:rsidR="00735A8C" w:rsidRPr="00735A8C" w:rsidRDefault="00735A8C" w:rsidP="00FA42C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35A8C">
              <w:rPr>
                <w:rFonts w:ascii="Times New Roman" w:hAnsi="Times New Roman" w:cs="Times New Roman"/>
                <w:color w:val="000000"/>
              </w:rPr>
              <w:t>(128.74)</w:t>
            </w:r>
          </w:p>
        </w:tc>
      </w:tr>
    </w:tbl>
    <w:p w14:paraId="48E8F896" w14:textId="085A8B5A" w:rsidR="00ED4E5D" w:rsidRPr="00735A8C" w:rsidRDefault="00735A8C" w:rsidP="00735A8C">
      <w:pPr>
        <w:spacing w:after="120"/>
        <w:rPr>
          <w:rFonts w:ascii="Times New Roman" w:hAnsi="Times New Roman" w:cs="Times New Roman"/>
        </w:rPr>
      </w:pPr>
      <w:r w:rsidRPr="00735A8C">
        <w:rPr>
          <w:rFonts w:ascii="Times New Roman" w:hAnsi="Times New Roman" w:cs="Times New Roman"/>
          <w:i/>
          <w:iCs/>
        </w:rPr>
        <w:t>Note:</w:t>
      </w:r>
      <w:r w:rsidRPr="00735A8C">
        <w:rPr>
          <w:rFonts w:ascii="Times New Roman" w:hAnsi="Times New Roman" w:cs="Times New Roman"/>
        </w:rPr>
        <w:t xml:space="preserve"> </w:t>
      </w:r>
      <w:r w:rsidRPr="00735A8C">
        <w:rPr>
          <w:rFonts w:ascii="Times New Roman" w:hAnsi="Times New Roman" w:cs="Times New Roman"/>
          <w:vertAlign w:val="superscript"/>
        </w:rPr>
        <w:sym w:font="Symbol" w:char="F061"/>
      </w:r>
      <w:r w:rsidRPr="00735A8C">
        <w:rPr>
          <w:rFonts w:ascii="Times New Roman" w:hAnsi="Times New Roman" w:cs="Times New Roman"/>
          <w:vertAlign w:val="superscript"/>
        </w:rPr>
        <w:t xml:space="preserve"> </w:t>
      </w:r>
      <w:r w:rsidRPr="00735A8C">
        <w:rPr>
          <w:rFonts w:ascii="Times New Roman" w:hAnsi="Times New Roman" w:cs="Times New Roman"/>
        </w:rPr>
        <w:t xml:space="preserve">Difference is marginally significant at </w:t>
      </w:r>
      <w:r w:rsidRPr="00735A8C">
        <w:rPr>
          <w:rFonts w:ascii="Times New Roman" w:hAnsi="Times New Roman" w:cs="Times New Roman"/>
          <w:i/>
          <w:iCs/>
        </w:rPr>
        <w:t>p</w:t>
      </w:r>
      <w:r w:rsidRPr="00735A8C">
        <w:rPr>
          <w:rFonts w:ascii="Times New Roman" w:hAnsi="Times New Roman" w:cs="Times New Roman"/>
        </w:rPr>
        <w:t xml:space="preserve">&lt;0.10; * Difference is significant at </w:t>
      </w:r>
      <w:r w:rsidRPr="00735A8C">
        <w:rPr>
          <w:rFonts w:ascii="Times New Roman" w:hAnsi="Times New Roman" w:cs="Times New Roman"/>
          <w:i/>
          <w:iCs/>
        </w:rPr>
        <w:t>p</w:t>
      </w:r>
      <w:r w:rsidRPr="00735A8C">
        <w:rPr>
          <w:rFonts w:ascii="Times New Roman" w:hAnsi="Times New Roman" w:cs="Times New Roman"/>
        </w:rPr>
        <w:t xml:space="preserve">&lt;.05; ** Difference is significant at </w:t>
      </w:r>
      <w:r w:rsidRPr="00735A8C">
        <w:rPr>
          <w:rFonts w:ascii="Times New Roman" w:hAnsi="Times New Roman" w:cs="Times New Roman"/>
          <w:i/>
          <w:iCs/>
        </w:rPr>
        <w:t>p</w:t>
      </w:r>
      <w:r w:rsidRPr="00735A8C">
        <w:rPr>
          <w:rFonts w:ascii="Times New Roman" w:hAnsi="Times New Roman" w:cs="Times New Roman"/>
        </w:rPr>
        <w:t xml:space="preserve">&lt;.01; *** Difference is significant at </w:t>
      </w:r>
      <w:r w:rsidRPr="00735A8C">
        <w:rPr>
          <w:rFonts w:ascii="Times New Roman" w:hAnsi="Times New Roman" w:cs="Times New Roman"/>
          <w:i/>
          <w:iCs/>
        </w:rPr>
        <w:t>p</w:t>
      </w:r>
      <w:r w:rsidRPr="00735A8C">
        <w:rPr>
          <w:rFonts w:ascii="Times New Roman" w:hAnsi="Times New Roman" w:cs="Times New Roman"/>
        </w:rPr>
        <w:t>&lt;.001; Standard deviations are listed in parentheses.</w:t>
      </w:r>
    </w:p>
    <w:sectPr w:rsidR="00ED4E5D" w:rsidRPr="00735A8C" w:rsidSect="00735A8C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5A8C"/>
    <w:rsid w:val="00272A35"/>
    <w:rsid w:val="00491F3B"/>
    <w:rsid w:val="00735A8C"/>
    <w:rsid w:val="00946118"/>
    <w:rsid w:val="00A16229"/>
    <w:rsid w:val="00D4502F"/>
    <w:rsid w:val="00ED4E5D"/>
    <w:rsid w:val="00F11DDA"/>
    <w:rsid w:val="00FD02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A68FCE"/>
  <w15:chartTrackingRefBased/>
  <w15:docId w15:val="{365FF28D-D8FC-184C-9BA0-9718A70A0A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5A8C"/>
  </w:style>
  <w:style w:type="paragraph" w:styleId="Heading1">
    <w:name w:val="heading 1"/>
    <w:basedOn w:val="Normal"/>
    <w:next w:val="Normal"/>
    <w:link w:val="Heading1Char"/>
    <w:uiPriority w:val="9"/>
    <w:qFormat/>
    <w:rsid w:val="00735A8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35A8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35A8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35A8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35A8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35A8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35A8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35A8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35A8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5A8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35A8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5A8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735A8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35A8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35A8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35A8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35A8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35A8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35A8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35A8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35A8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35A8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35A8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35A8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35A8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35A8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35A8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35A8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35A8C"/>
    <w:rPr>
      <w:b/>
      <w:bCs/>
      <w:smallCaps/>
      <w:color w:val="2F5496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735A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09</Words>
  <Characters>626</Characters>
  <Application>Microsoft Office Word</Application>
  <DocSecurity>0</DocSecurity>
  <Lines>5</Lines>
  <Paragraphs>1</Paragraphs>
  <ScaleCrop>false</ScaleCrop>
  <Company/>
  <LinksUpToDate>false</LinksUpToDate>
  <CharactersWithSpaces>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yler M Dregney</dc:creator>
  <cp:keywords/>
  <dc:description/>
  <cp:lastModifiedBy>Tyler M Dregney</cp:lastModifiedBy>
  <cp:revision>1</cp:revision>
  <dcterms:created xsi:type="dcterms:W3CDTF">2025-01-13T17:17:00Z</dcterms:created>
  <dcterms:modified xsi:type="dcterms:W3CDTF">2025-01-13T17:27:00Z</dcterms:modified>
</cp:coreProperties>
</file>